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805" w:rsidRPr="00CA0F4F" w:rsidRDefault="003C0BEA">
      <w:pPr>
        <w:rPr>
          <w:rFonts w:ascii="Palatino Linotype" w:hAnsi="Palatino Linotype"/>
          <w:b/>
          <w:szCs w:val="20"/>
        </w:rPr>
      </w:pPr>
      <w:bookmarkStart w:id="0" w:name="_Hlk81258622"/>
      <w:r w:rsidRPr="00CA0F4F">
        <w:rPr>
          <w:rFonts w:ascii="Palatino Linotype" w:hAnsi="Palatino Linotype"/>
          <w:b/>
          <w:szCs w:val="20"/>
        </w:rPr>
        <w:t>Table S1. Primer sequences of real-time PCR analysis.</w:t>
      </w:r>
    </w:p>
    <w:tbl>
      <w:tblPr>
        <w:tblStyle w:val="a3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977"/>
        <w:gridCol w:w="1418"/>
      </w:tblGrid>
      <w:tr w:rsidR="003C0BEA" w:rsidRPr="00CA0F4F" w:rsidTr="00CA0F4F">
        <w:trPr>
          <w:trHeight w:val="37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0BEA" w:rsidRPr="00CA0F4F" w:rsidRDefault="003C0BEA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C0BEA" w:rsidRPr="00CA0F4F" w:rsidRDefault="003C0BEA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Primer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C0BEA" w:rsidRPr="00CA0F4F" w:rsidRDefault="003C0BEA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C0BEA" w:rsidRPr="00CA0F4F" w:rsidRDefault="003C0BEA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proofErr w:type="spellStart"/>
            <w:r w:rsidRPr="00CA0F4F">
              <w:rPr>
                <w:rFonts w:ascii="Palatino Linotype" w:hAnsi="Palatino Linotype"/>
                <w:b/>
                <w:szCs w:val="20"/>
              </w:rPr>
              <w:t>Genebank</w:t>
            </w:r>
            <w:proofErr w:type="spellEnd"/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  <w:r w:rsidRPr="00CA0F4F">
              <w:rPr>
                <w:rFonts w:ascii="Palatino Linotype" w:hAnsi="Palatino Linotype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tin-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GCTGTATTCCCCTCCATC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7393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tin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CAGTTGGTAACAATGCCATG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3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ATGGAGACTTTGTCCCTTT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0809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3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TGGCTGAGTGGTAGAGTCC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9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GGACAGCCAGACACTAA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3599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9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CGCGGCAAGTCTTCAG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1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AACTCGGACCTGGTCATA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1044384</w:t>
            </w:r>
          </w:p>
        </w:tc>
      </w:tr>
      <w:tr w:rsidR="00693A05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1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GGCCCGTGATGAGAAAC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2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CAGAGCCAAAGCAGTGAG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1594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2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CGTGTAGATAAACTCGATG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4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TGGCCTCAATCCATCCC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172845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4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AGCAGGGTTGGAATCTTTG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5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GAGCGAGGCCATTTACAA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1782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5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GTAGACAAGGTAGCCCACTT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6</w:t>
            </w:r>
            <w:r w:rsidR="00257B80" w:rsidRPr="00CA0F4F">
              <w:rPr>
                <w:rFonts w:ascii="Palatino Linotype" w:hAnsi="Palatino Linotype"/>
                <w:sz w:val="16"/>
                <w:szCs w:val="16"/>
              </w:rPr>
              <w:t>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257B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AGTCCTTCCTACCCCAATTTC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257B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31168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6</w:t>
            </w:r>
            <w:r w:rsidR="00257B80" w:rsidRPr="00CA0F4F">
              <w:rPr>
                <w:rFonts w:ascii="Palatino Linotype" w:hAnsi="Palatino Linotype"/>
                <w:sz w:val="16"/>
                <w:szCs w:val="16"/>
              </w:rPr>
              <w:t>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257B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TGGTCCTTAGCCACTCCT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10</w:t>
            </w:r>
            <w:r w:rsidR="0069128C" w:rsidRPr="00CA0F4F">
              <w:rPr>
                <w:rFonts w:ascii="Palatino Linotype" w:hAnsi="Palatino Linotype"/>
                <w:sz w:val="16"/>
                <w:szCs w:val="16"/>
              </w:rPr>
              <w:t>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TCTTACTGACTGGCATG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0548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10</w:t>
            </w:r>
            <w:r w:rsidR="0069128C" w:rsidRPr="00CA0F4F">
              <w:rPr>
                <w:rFonts w:ascii="Palatino Linotype" w:hAnsi="Palatino Linotype"/>
                <w:sz w:val="16"/>
                <w:szCs w:val="16"/>
              </w:rPr>
              <w:t>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GCAGCTCTAGGAGCATG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128C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CA0F4F">
              <w:rPr>
                <w:rFonts w:ascii="Palatino Linotype" w:hAnsi="Palatino Linotype"/>
                <w:sz w:val="16"/>
                <w:szCs w:val="16"/>
              </w:rPr>
              <w:t>inos</w:t>
            </w:r>
            <w:proofErr w:type="spellEnd"/>
            <w:r w:rsidRPr="00CA0F4F">
              <w:rPr>
                <w:rFonts w:ascii="Palatino Linotype" w:hAnsi="Palatino Linotype"/>
                <w:sz w:val="16"/>
                <w:szCs w:val="16"/>
              </w:rPr>
              <w:t>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TTCTCAGCCCAACAATACAAG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0927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128C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CA0F4F">
              <w:rPr>
                <w:rFonts w:ascii="Palatino Linotype" w:hAnsi="Palatino Linotype"/>
                <w:sz w:val="16"/>
                <w:szCs w:val="16"/>
              </w:rPr>
              <w:t>inos</w:t>
            </w:r>
            <w:proofErr w:type="spellEnd"/>
            <w:r w:rsidRPr="00CA0F4F">
              <w:rPr>
                <w:rFonts w:ascii="Palatino Linotype" w:hAnsi="Palatino Linotype"/>
                <w:sz w:val="16"/>
                <w:szCs w:val="16"/>
              </w:rPr>
              <w:t>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TGGACGGGTCGATGTCA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ox2</w:t>
            </w:r>
            <w:r w:rsidR="0069128C" w:rsidRPr="00CA0F4F">
              <w:rPr>
                <w:rFonts w:ascii="Palatino Linotype" w:hAnsi="Palatino Linotype"/>
                <w:sz w:val="16"/>
                <w:szCs w:val="16"/>
              </w:rPr>
              <w:t>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GAGCAACTATTCCAAACCAG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1198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ox2</w:t>
            </w:r>
            <w:r w:rsidR="0069128C" w:rsidRPr="00CA0F4F">
              <w:rPr>
                <w:rFonts w:ascii="Palatino Linotype" w:hAnsi="Palatino Linotype"/>
                <w:sz w:val="16"/>
                <w:szCs w:val="16"/>
              </w:rPr>
              <w:t>-a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ACGTAGTCTTCGATCACTA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CA0F4F">
              <w:rPr>
                <w:rFonts w:ascii="Palatino Linotype" w:hAnsi="Palatino Linotype"/>
                <w:sz w:val="16"/>
                <w:szCs w:val="16"/>
              </w:rPr>
              <w:t>Tnf</w:t>
            </w:r>
            <w:proofErr w:type="spellEnd"/>
            <w:r w:rsidRPr="00CA0F4F">
              <w:rPr>
                <w:rFonts w:ascii="Palatino Linotype" w:eastAsia="맑은 고딕" w:hAnsi="Palatino Linotype"/>
                <w:sz w:val="16"/>
                <w:szCs w:val="16"/>
              </w:rPr>
              <w:t>α</w:t>
            </w:r>
            <w:r w:rsidR="0069128C" w:rsidRPr="00CA0F4F">
              <w:rPr>
                <w:rFonts w:ascii="Palatino Linotype" w:eastAsia="맑은 고딕" w:hAnsi="Palatino Linotype"/>
                <w:sz w:val="16"/>
                <w:szCs w:val="16"/>
              </w:rPr>
              <w:t>-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CCTCACACTCAGATCATCTTC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13693</w:t>
            </w:r>
          </w:p>
        </w:tc>
      </w:tr>
      <w:tr w:rsidR="00693A05" w:rsidRPr="00CA0F4F" w:rsidTr="00CA0F4F">
        <w:trPr>
          <w:trHeight w:val="359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CA0F4F">
              <w:rPr>
                <w:rFonts w:ascii="Palatino Linotype" w:hAnsi="Palatino Linotype"/>
                <w:sz w:val="16"/>
                <w:szCs w:val="16"/>
              </w:rPr>
              <w:t>Tnf</w:t>
            </w:r>
            <w:proofErr w:type="spellEnd"/>
            <w:r w:rsidRPr="00CA0F4F">
              <w:rPr>
                <w:rFonts w:ascii="Palatino Linotype" w:eastAsia="맑은 고딕" w:hAnsi="Palatino Linotype"/>
                <w:sz w:val="16"/>
                <w:szCs w:val="16"/>
              </w:rPr>
              <w:t>α</w:t>
            </w:r>
            <w:r w:rsidR="0069128C" w:rsidRPr="00CA0F4F">
              <w:rPr>
                <w:rFonts w:ascii="Palatino Linotype" w:eastAsia="맑은 고딕" w:hAnsi="Palatino Linotype"/>
                <w:sz w:val="16"/>
                <w:szCs w:val="16"/>
              </w:rPr>
              <w:t>-a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693A05" w:rsidRPr="00CA0F4F" w:rsidRDefault="00A0267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TACGACGTGGGCTACA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93A05" w:rsidRPr="00CA0F4F" w:rsidRDefault="00693A0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474F47" w:rsidRPr="00CA0F4F" w:rsidRDefault="00474F47" w:rsidP="00CA0F4F">
            <w:pPr>
              <w:jc w:val="center"/>
              <w:rPr>
                <w:rFonts w:ascii="Palatino Linotype" w:hAnsi="Palatino Linotype"/>
                <w:szCs w:val="20"/>
              </w:rPr>
            </w:pPr>
            <w:r w:rsidRPr="00CA0F4F">
              <w:rPr>
                <w:rFonts w:ascii="Palatino Linotype" w:hAnsi="Palatino Linotype"/>
                <w:szCs w:val="20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TIN-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ATGTACGTTGCTATCCAGG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1101</w:t>
            </w: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TIN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CCTTAATGTCACGCACGA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3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GGACTCCGACACTCTGGA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2422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3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AGGAAAGGTTCTGAAGTGAC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9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GTACCGCTATGGTTACACTC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4994</w:t>
            </w: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9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GCAGGGACAGTTGCTTC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13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TGAGAGGCTCCGAGAAAT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2427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MMP13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AACCCCGCATCTTGGCT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1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TCTGCAATTCCGACCTCG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3254</w:t>
            </w: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1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CGCTGGTATAAGGTGGTCT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2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CTGCGAGTGCAAGATCA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3255</w:t>
            </w: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IMP2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GGTGCCCGTTGATGTTCTT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4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GGCACCTACCTGACTG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5099</w:t>
            </w: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4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TAACACGCCTAACAGGGC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5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5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AACATCGACCAACTCTACTCC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7038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DAMTs5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AATGCCCACCGAACCATC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6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CTGAACCTTCCAAAGATGG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0600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6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TCACCAGGCAAGTCTCCTCA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10-s</w:t>
            </w:r>
          </w:p>
        </w:tc>
        <w:tc>
          <w:tcPr>
            <w:tcW w:w="2977" w:type="dxa"/>
          </w:tcPr>
          <w:p w:rsidR="00CC0240" w:rsidRPr="00CA0F4F" w:rsidRDefault="0069128C" w:rsidP="00CA0F4F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CAAGGCGCATGTGAACTC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0572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L10-as</w:t>
            </w:r>
          </w:p>
        </w:tc>
        <w:tc>
          <w:tcPr>
            <w:tcW w:w="2977" w:type="dxa"/>
          </w:tcPr>
          <w:p w:rsidR="00CC0240" w:rsidRPr="00CA0F4F" w:rsidRDefault="0069128C" w:rsidP="00CA0F4F">
            <w:pPr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ATGTCAAACTCACTCATGGCT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NOS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TCAGTATCACAACCTCAGCAA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0625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iNOS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GGACCTGCAAGTTAAAATCC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OX2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TGGCGCTCAGCCATACA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0963</w:t>
            </w: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OX2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GCACTTATACTGGTCAAATCC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C0240" w:rsidRPr="00CA0F4F" w:rsidTr="00CA0F4F">
        <w:trPr>
          <w:trHeight w:val="339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NF</w:t>
            </w:r>
            <w:r w:rsidRPr="00CA0F4F">
              <w:rPr>
                <w:rFonts w:ascii="Palatino Linotype" w:eastAsia="맑은 고딕" w:hAnsi="Palatino Linotype"/>
                <w:sz w:val="16"/>
                <w:szCs w:val="16"/>
              </w:rPr>
              <w:t>α-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GAGGCCAAGCCCTGGTATG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NM_000594</w:t>
            </w:r>
          </w:p>
        </w:tc>
      </w:tr>
      <w:tr w:rsidR="00CC0240" w:rsidRPr="00CA0F4F" w:rsidTr="00CA0F4F">
        <w:trPr>
          <w:trHeight w:val="223"/>
          <w:jc w:val="center"/>
        </w:trPr>
        <w:tc>
          <w:tcPr>
            <w:tcW w:w="993" w:type="dxa"/>
            <w:vMerge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275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TNF</w:t>
            </w:r>
            <w:r w:rsidRPr="00CA0F4F">
              <w:rPr>
                <w:rFonts w:ascii="Palatino Linotype" w:eastAsia="맑은 고딕" w:hAnsi="Palatino Linotype"/>
                <w:sz w:val="16"/>
                <w:szCs w:val="16"/>
              </w:rPr>
              <w:t>α-as</w:t>
            </w:r>
          </w:p>
        </w:tc>
        <w:tc>
          <w:tcPr>
            <w:tcW w:w="2977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CGGGCCGATTGATCTCAGC</w:t>
            </w:r>
          </w:p>
        </w:tc>
        <w:tc>
          <w:tcPr>
            <w:tcW w:w="1418" w:type="dxa"/>
          </w:tcPr>
          <w:p w:rsidR="00CC0240" w:rsidRPr="00CA0F4F" w:rsidRDefault="00CC024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:rsidR="00E62AEA" w:rsidRPr="0069128C" w:rsidRDefault="00E62AEA">
      <w:pPr>
        <w:rPr>
          <w:rFonts w:ascii="Palatino Linotype" w:hAnsi="Palatino Linotype"/>
          <w:b/>
          <w:sz w:val="22"/>
        </w:rPr>
      </w:pPr>
    </w:p>
    <w:bookmarkEnd w:id="0"/>
    <w:p w:rsidR="0069128C" w:rsidRDefault="0069128C">
      <w:pPr>
        <w:rPr>
          <w:rFonts w:ascii="Palatino Linotype" w:hAnsi="Palatino Linotype"/>
          <w:b/>
          <w:sz w:val="22"/>
        </w:rPr>
        <w:sectPr w:rsidR="0069128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B6DDF" w:rsidRPr="00CA0F4F" w:rsidRDefault="003B6DDF">
      <w:pPr>
        <w:rPr>
          <w:rFonts w:ascii="Palatino Linotype" w:hAnsi="Palatino Linotype"/>
          <w:b/>
          <w:szCs w:val="20"/>
        </w:rPr>
      </w:pPr>
      <w:bookmarkStart w:id="1" w:name="_Hlk81259581"/>
      <w:bookmarkStart w:id="2" w:name="_GoBack"/>
      <w:r w:rsidRPr="00CA0F4F">
        <w:rPr>
          <w:rFonts w:ascii="Palatino Linotype" w:hAnsi="Palatino Linotype"/>
          <w:b/>
          <w:szCs w:val="20"/>
        </w:rPr>
        <w:lastRenderedPageBreak/>
        <w:t>Table S2. Primary antibodies for western blot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701"/>
      </w:tblGrid>
      <w:tr w:rsidR="00055DB4" w:rsidRPr="00CA0F4F" w:rsidTr="00CA0F4F">
        <w:trPr>
          <w:trHeight w:val="49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55DB4" w:rsidRPr="00CA0F4F" w:rsidRDefault="00055DB4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Antibo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55DB4" w:rsidRPr="00CA0F4F" w:rsidRDefault="00055DB4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C</w:t>
            </w:r>
            <w:r w:rsidR="00CA0F4F" w:rsidRPr="00CA0F4F">
              <w:rPr>
                <w:rFonts w:ascii="Palatino Linotype" w:hAnsi="Palatino Linotype"/>
                <w:b/>
                <w:szCs w:val="20"/>
              </w:rPr>
              <w:t>orpo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55DB4" w:rsidRPr="00CA0F4F" w:rsidRDefault="00055DB4" w:rsidP="00CA0F4F">
            <w:pPr>
              <w:jc w:val="center"/>
              <w:rPr>
                <w:rFonts w:ascii="Palatino Linotype" w:hAnsi="Palatino Linotype"/>
                <w:b/>
                <w:szCs w:val="20"/>
              </w:rPr>
            </w:pPr>
            <w:r w:rsidRPr="00CA0F4F">
              <w:rPr>
                <w:rFonts w:ascii="Palatino Linotype" w:hAnsi="Palatino Linotype"/>
                <w:b/>
                <w:szCs w:val="20"/>
              </w:rPr>
              <w:t>Catalog No</w:t>
            </w:r>
            <w:r w:rsidR="001D0820" w:rsidRPr="00CA0F4F">
              <w:rPr>
                <w:rFonts w:ascii="Palatino Linotype" w:hAnsi="Palatino Linotype"/>
                <w:b/>
                <w:szCs w:val="20"/>
              </w:rPr>
              <w:t>.</w:t>
            </w:r>
          </w:p>
        </w:tc>
      </w:tr>
      <w:tr w:rsidR="00055DB4" w:rsidRPr="00CA0F4F" w:rsidTr="00CA0F4F">
        <w:trPr>
          <w:trHeight w:val="388"/>
        </w:trPr>
        <w:tc>
          <w:tcPr>
            <w:tcW w:w="1276" w:type="dxa"/>
            <w:tcBorders>
              <w:top w:val="single" w:sz="4" w:space="0" w:color="auto"/>
            </w:tcBorders>
          </w:tcPr>
          <w:p w:rsidR="00055DB4" w:rsidRPr="00CA0F4F" w:rsidRDefault="00055DB4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M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MP</w:t>
            </w:r>
            <w:r w:rsidR="00F423D9" w:rsidRPr="00CA0F4F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55DB4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55DB4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4351</w:t>
            </w:r>
          </w:p>
        </w:tc>
      </w:tr>
      <w:tr w:rsidR="00055DB4" w:rsidRPr="00CA0F4F" w:rsidTr="00CA0F4F">
        <w:trPr>
          <w:trHeight w:val="388"/>
        </w:trPr>
        <w:tc>
          <w:tcPr>
            <w:tcW w:w="1276" w:type="dxa"/>
          </w:tcPr>
          <w:p w:rsidR="00055DB4" w:rsidRPr="00CA0F4F" w:rsidRDefault="00F423D9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M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MP9</w:t>
            </w:r>
          </w:p>
        </w:tc>
        <w:tc>
          <w:tcPr>
            <w:tcW w:w="2268" w:type="dxa"/>
          </w:tcPr>
          <w:p w:rsidR="00055DB4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</w:tcPr>
          <w:p w:rsidR="00055DB4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3667</w:t>
            </w:r>
          </w:p>
        </w:tc>
      </w:tr>
      <w:tr w:rsidR="00055DB4" w:rsidRPr="00CA0F4F" w:rsidTr="00CA0F4F">
        <w:trPr>
          <w:trHeight w:val="369"/>
        </w:trPr>
        <w:tc>
          <w:tcPr>
            <w:tcW w:w="1276" w:type="dxa"/>
          </w:tcPr>
          <w:p w:rsidR="00055DB4" w:rsidRPr="00CA0F4F" w:rsidRDefault="00F423D9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M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MP13</w:t>
            </w:r>
          </w:p>
        </w:tc>
        <w:tc>
          <w:tcPr>
            <w:tcW w:w="2268" w:type="dxa"/>
          </w:tcPr>
          <w:p w:rsidR="00055DB4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bcam</w:t>
            </w:r>
          </w:p>
        </w:tc>
        <w:tc>
          <w:tcPr>
            <w:tcW w:w="1701" w:type="dxa"/>
          </w:tcPr>
          <w:p w:rsidR="00055DB4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b39012</w:t>
            </w:r>
          </w:p>
        </w:tc>
      </w:tr>
      <w:tr w:rsidR="00055DB4" w:rsidRPr="00CA0F4F" w:rsidTr="00CA0F4F">
        <w:trPr>
          <w:trHeight w:val="388"/>
        </w:trPr>
        <w:tc>
          <w:tcPr>
            <w:tcW w:w="1276" w:type="dxa"/>
          </w:tcPr>
          <w:p w:rsidR="00055DB4" w:rsidRPr="00CA0F4F" w:rsidRDefault="00F423D9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A</w:t>
            </w:r>
            <w:r w:rsidR="006A6D99" w:rsidRPr="00CA0F4F">
              <w:rPr>
                <w:rFonts w:ascii="Palatino Linotype" w:hAnsi="Palatino Linotype"/>
                <w:sz w:val="16"/>
                <w:szCs w:val="16"/>
              </w:rPr>
              <w:t>CTIN</w:t>
            </w:r>
          </w:p>
        </w:tc>
        <w:tc>
          <w:tcPr>
            <w:tcW w:w="2268" w:type="dxa"/>
          </w:tcPr>
          <w:p w:rsidR="00055DB4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S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igma</w:t>
            </w:r>
          </w:p>
        </w:tc>
        <w:tc>
          <w:tcPr>
            <w:tcW w:w="1701" w:type="dxa"/>
          </w:tcPr>
          <w:p w:rsidR="00055DB4" w:rsidRPr="00CA0F4F" w:rsidRDefault="00DC0824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A3853</w:t>
            </w:r>
          </w:p>
        </w:tc>
      </w:tr>
      <w:tr w:rsidR="00F40966" w:rsidRPr="00CA0F4F" w:rsidTr="00CA0F4F">
        <w:trPr>
          <w:trHeight w:val="388"/>
        </w:trPr>
        <w:tc>
          <w:tcPr>
            <w:tcW w:w="1276" w:type="dxa"/>
          </w:tcPr>
          <w:p w:rsidR="00F40966" w:rsidRPr="00CA0F4F" w:rsidRDefault="00F4096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IMP1</w:t>
            </w:r>
          </w:p>
        </w:tc>
        <w:tc>
          <w:tcPr>
            <w:tcW w:w="2268" w:type="dxa"/>
          </w:tcPr>
          <w:p w:rsidR="00F40966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</w:tcPr>
          <w:p w:rsidR="00F40966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8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946</w:t>
            </w:r>
          </w:p>
        </w:tc>
      </w:tr>
      <w:tr w:rsidR="00F40966" w:rsidRPr="00CA0F4F" w:rsidTr="00CA0F4F">
        <w:trPr>
          <w:trHeight w:val="388"/>
        </w:trPr>
        <w:tc>
          <w:tcPr>
            <w:tcW w:w="1276" w:type="dxa"/>
          </w:tcPr>
          <w:p w:rsidR="00F40966" w:rsidRPr="00CA0F4F" w:rsidRDefault="00F4096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IMP2</w:t>
            </w:r>
          </w:p>
        </w:tc>
        <w:tc>
          <w:tcPr>
            <w:tcW w:w="2268" w:type="dxa"/>
          </w:tcPr>
          <w:p w:rsidR="00F40966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</w:tcPr>
          <w:p w:rsidR="00F40966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738</w:t>
            </w:r>
          </w:p>
        </w:tc>
      </w:tr>
      <w:tr w:rsidR="00F40966" w:rsidRPr="00CA0F4F" w:rsidTr="00CA0F4F">
        <w:trPr>
          <w:trHeight w:val="388"/>
        </w:trPr>
        <w:tc>
          <w:tcPr>
            <w:tcW w:w="1276" w:type="dxa"/>
          </w:tcPr>
          <w:p w:rsidR="00F40966" w:rsidRPr="00CA0F4F" w:rsidRDefault="00F4096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IMP3</w:t>
            </w:r>
          </w:p>
        </w:tc>
        <w:tc>
          <w:tcPr>
            <w:tcW w:w="2268" w:type="dxa"/>
          </w:tcPr>
          <w:p w:rsidR="00F40966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</w:tcPr>
          <w:p w:rsidR="00F40966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673</w:t>
            </w:r>
          </w:p>
        </w:tc>
      </w:tr>
      <w:tr w:rsidR="00F40966" w:rsidRPr="00CA0F4F" w:rsidTr="00CA0F4F">
        <w:trPr>
          <w:trHeight w:val="369"/>
        </w:trPr>
        <w:tc>
          <w:tcPr>
            <w:tcW w:w="1276" w:type="dxa"/>
          </w:tcPr>
          <w:p w:rsidR="00F40966" w:rsidRPr="00CA0F4F" w:rsidRDefault="00F40966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i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NOS</w:t>
            </w:r>
          </w:p>
        </w:tc>
        <w:tc>
          <w:tcPr>
            <w:tcW w:w="2268" w:type="dxa"/>
          </w:tcPr>
          <w:p w:rsidR="00F40966" w:rsidRPr="00CA0F4F" w:rsidRDefault="001D082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ell signaling</w:t>
            </w:r>
          </w:p>
        </w:tc>
        <w:tc>
          <w:tcPr>
            <w:tcW w:w="1701" w:type="dxa"/>
          </w:tcPr>
          <w:p w:rsidR="00F40966" w:rsidRPr="00CA0F4F" w:rsidRDefault="00200623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13120</w:t>
            </w:r>
          </w:p>
        </w:tc>
      </w:tr>
      <w:tr w:rsidR="002A2180" w:rsidRPr="00CA0F4F" w:rsidTr="00CA0F4F">
        <w:trPr>
          <w:trHeight w:val="369"/>
        </w:trPr>
        <w:tc>
          <w:tcPr>
            <w:tcW w:w="1276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I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L6</w:t>
            </w:r>
          </w:p>
        </w:tc>
        <w:tc>
          <w:tcPr>
            <w:tcW w:w="2268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S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anta Cruz Biotechnology</w:t>
            </w:r>
          </w:p>
        </w:tc>
        <w:tc>
          <w:tcPr>
            <w:tcW w:w="1701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sc-1265</w:t>
            </w:r>
          </w:p>
        </w:tc>
      </w:tr>
      <w:tr w:rsidR="002A2180" w:rsidRPr="00CA0F4F" w:rsidTr="00CA0F4F">
        <w:trPr>
          <w:trHeight w:val="369"/>
        </w:trPr>
        <w:tc>
          <w:tcPr>
            <w:tcW w:w="1276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C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OX2</w:t>
            </w:r>
          </w:p>
        </w:tc>
        <w:tc>
          <w:tcPr>
            <w:tcW w:w="2268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S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anta Cruz Biotechnology</w:t>
            </w:r>
          </w:p>
        </w:tc>
        <w:tc>
          <w:tcPr>
            <w:tcW w:w="1701" w:type="dxa"/>
          </w:tcPr>
          <w:p w:rsidR="002A2180" w:rsidRPr="00CA0F4F" w:rsidRDefault="00CA3FBC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sc-1745</w:t>
            </w:r>
          </w:p>
        </w:tc>
      </w:tr>
      <w:tr w:rsidR="002A2180" w:rsidRPr="00CA0F4F" w:rsidTr="00CA0F4F">
        <w:trPr>
          <w:trHeight w:val="369"/>
        </w:trPr>
        <w:tc>
          <w:tcPr>
            <w:tcW w:w="1276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T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NF-</w:t>
            </w:r>
            <w:r w:rsidRPr="00CA0F4F">
              <w:rPr>
                <w:rFonts w:ascii="맑은 고딕" w:eastAsia="맑은 고딕" w:hAnsi="맑은 고딕" w:hint="eastAsia"/>
                <w:sz w:val="16"/>
                <w:szCs w:val="16"/>
              </w:rPr>
              <w:t>α</w:t>
            </w:r>
          </w:p>
        </w:tc>
        <w:tc>
          <w:tcPr>
            <w:tcW w:w="2268" w:type="dxa"/>
          </w:tcPr>
          <w:p w:rsidR="002A2180" w:rsidRPr="00CA0F4F" w:rsidRDefault="002A2180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 w:hint="eastAsia"/>
                <w:sz w:val="16"/>
                <w:szCs w:val="16"/>
              </w:rPr>
              <w:t>S</w:t>
            </w:r>
            <w:r w:rsidRPr="00CA0F4F">
              <w:rPr>
                <w:rFonts w:ascii="Palatino Linotype" w:hAnsi="Palatino Linotype"/>
                <w:sz w:val="16"/>
                <w:szCs w:val="16"/>
              </w:rPr>
              <w:t>anta Cruz Biotechnology</w:t>
            </w:r>
          </w:p>
        </w:tc>
        <w:tc>
          <w:tcPr>
            <w:tcW w:w="1701" w:type="dxa"/>
          </w:tcPr>
          <w:p w:rsidR="002A2180" w:rsidRPr="00CA0F4F" w:rsidRDefault="000B6295" w:rsidP="00CA0F4F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CA0F4F">
              <w:rPr>
                <w:rFonts w:ascii="Palatino Linotype" w:hAnsi="Palatino Linotype"/>
                <w:sz w:val="16"/>
                <w:szCs w:val="16"/>
              </w:rPr>
              <w:t>sc-1350</w:t>
            </w:r>
          </w:p>
        </w:tc>
      </w:tr>
      <w:bookmarkEnd w:id="1"/>
      <w:bookmarkEnd w:id="2"/>
    </w:tbl>
    <w:p w:rsidR="00055DB4" w:rsidRPr="00CA0F4F" w:rsidRDefault="00055DB4" w:rsidP="00CA0F4F">
      <w:pPr>
        <w:jc w:val="center"/>
        <w:rPr>
          <w:rFonts w:ascii="Palatino Linotype" w:hAnsi="Palatino Linotype"/>
          <w:sz w:val="16"/>
          <w:szCs w:val="16"/>
        </w:rPr>
      </w:pPr>
    </w:p>
    <w:sectPr w:rsidR="00055DB4" w:rsidRPr="00CA0F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D5E" w:rsidRDefault="00267D5E" w:rsidP="002A2180">
      <w:pPr>
        <w:spacing w:after="0" w:line="240" w:lineRule="auto"/>
      </w:pPr>
      <w:r>
        <w:separator/>
      </w:r>
    </w:p>
  </w:endnote>
  <w:endnote w:type="continuationSeparator" w:id="0">
    <w:p w:rsidR="00267D5E" w:rsidRDefault="00267D5E" w:rsidP="002A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D5E" w:rsidRDefault="00267D5E" w:rsidP="002A2180">
      <w:pPr>
        <w:spacing w:after="0" w:line="240" w:lineRule="auto"/>
      </w:pPr>
      <w:r>
        <w:separator/>
      </w:r>
    </w:p>
  </w:footnote>
  <w:footnote w:type="continuationSeparator" w:id="0">
    <w:p w:rsidR="00267D5E" w:rsidRDefault="00267D5E" w:rsidP="002A2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EA"/>
    <w:rsid w:val="00055DB4"/>
    <w:rsid w:val="000B6295"/>
    <w:rsid w:val="00114479"/>
    <w:rsid w:val="00155C74"/>
    <w:rsid w:val="001746EA"/>
    <w:rsid w:val="001C306D"/>
    <w:rsid w:val="001D0820"/>
    <w:rsid w:val="001D1442"/>
    <w:rsid w:val="00200623"/>
    <w:rsid w:val="00257B80"/>
    <w:rsid w:val="00267D5E"/>
    <w:rsid w:val="002A2180"/>
    <w:rsid w:val="003B6DDF"/>
    <w:rsid w:val="003C0BEA"/>
    <w:rsid w:val="003D3C14"/>
    <w:rsid w:val="00425F3F"/>
    <w:rsid w:val="004361E7"/>
    <w:rsid w:val="00474F47"/>
    <w:rsid w:val="004810D7"/>
    <w:rsid w:val="004928F6"/>
    <w:rsid w:val="004D562D"/>
    <w:rsid w:val="00533212"/>
    <w:rsid w:val="0055730F"/>
    <w:rsid w:val="005A17A1"/>
    <w:rsid w:val="00604533"/>
    <w:rsid w:val="00663EF1"/>
    <w:rsid w:val="0069128C"/>
    <w:rsid w:val="00693A05"/>
    <w:rsid w:val="006A6D99"/>
    <w:rsid w:val="006E374B"/>
    <w:rsid w:val="007E13BD"/>
    <w:rsid w:val="00840CD7"/>
    <w:rsid w:val="008714C0"/>
    <w:rsid w:val="008C3121"/>
    <w:rsid w:val="00943361"/>
    <w:rsid w:val="00972A4E"/>
    <w:rsid w:val="00987939"/>
    <w:rsid w:val="009B1DAF"/>
    <w:rsid w:val="00A02676"/>
    <w:rsid w:val="00C33384"/>
    <w:rsid w:val="00CA0F4F"/>
    <w:rsid w:val="00CA3FBC"/>
    <w:rsid w:val="00CC0240"/>
    <w:rsid w:val="00CC381E"/>
    <w:rsid w:val="00D6545A"/>
    <w:rsid w:val="00DC0824"/>
    <w:rsid w:val="00DD6D24"/>
    <w:rsid w:val="00E62AEA"/>
    <w:rsid w:val="00E65813"/>
    <w:rsid w:val="00F40966"/>
    <w:rsid w:val="00F423D9"/>
    <w:rsid w:val="00F65B31"/>
    <w:rsid w:val="00FA6F0F"/>
    <w:rsid w:val="00FC0C86"/>
    <w:rsid w:val="00FE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5A15A"/>
  <w15:chartTrackingRefBased/>
  <w15:docId w15:val="{6EF8D0DE-1BB9-4521-8908-3C2FAE33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21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A2180"/>
  </w:style>
  <w:style w:type="paragraph" w:styleId="a5">
    <w:name w:val="footer"/>
    <w:basedOn w:val="a"/>
    <w:link w:val="Char0"/>
    <w:uiPriority w:val="99"/>
    <w:unhideWhenUsed/>
    <w:rsid w:val="002A21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A2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</dc:creator>
  <cp:keywords/>
  <dc:description/>
  <cp:lastModifiedBy>박준홍</cp:lastModifiedBy>
  <cp:revision>40</cp:revision>
  <cp:lastPrinted>2021-08-24T04:50:00Z</cp:lastPrinted>
  <dcterms:created xsi:type="dcterms:W3CDTF">2021-08-23T08:19:00Z</dcterms:created>
  <dcterms:modified xsi:type="dcterms:W3CDTF">2021-08-30T15:14:00Z</dcterms:modified>
</cp:coreProperties>
</file>